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b/>
          <w:sz w:val="24"/>
          <w:szCs w:val="24"/>
        </w:rPr>
        <w:t xml:space="preserve">N temperature coefficients </w:t>
      </w:r>
      <w:r>
        <w:rPr>
          <w:rFonts w:cs="Times New Roman" w:ascii="Times New Roman" w:hAnsi="Times New Roman"/>
          <w:b/>
          <w:sz w:val="24"/>
          <w:szCs w:val="24"/>
        </w:rPr>
        <w:t xml:space="preserve">of ubiquitin </w:t>
      </w:r>
      <w:r>
        <w:rPr>
          <w:rFonts w:cs="Times New Roman" w:ascii="Times New Roman" w:hAnsi="Times New Roman"/>
          <w:b/>
          <w:sz w:val="24"/>
          <w:szCs w:val="24"/>
        </w:rPr>
        <w:t>and statistical analysis for two linear regressions on 298-273K vs. 273-263K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92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12"/>
        <w:gridCol w:w="898"/>
        <w:gridCol w:w="812"/>
        <w:gridCol w:w="854"/>
        <w:gridCol w:w="221"/>
        <w:gridCol w:w="837"/>
        <w:gridCol w:w="810"/>
        <w:gridCol w:w="837"/>
        <w:gridCol w:w="243"/>
        <w:gridCol w:w="720"/>
        <w:gridCol w:w="837"/>
        <w:gridCol w:w="687"/>
        <w:gridCol w:w="924"/>
      </w:tblGrid>
      <w:tr>
        <w:trPr>
          <w:trHeight w:val="330" w:hRule="atLeast"/>
        </w:trPr>
        <w:tc>
          <w:tcPr>
            <w:tcW w:w="712" w:type="dxa"/>
            <w:vMerge w:val="restart"/>
            <w:tcBorders>
              <w:top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Residue Number</w:t>
            </w:r>
          </w:p>
        </w:tc>
        <w:tc>
          <w:tcPr>
            <w:tcW w:w="2564" w:type="dxa"/>
            <w:gridSpan w:val="3"/>
            <w:tcBorders>
              <w:top w:val="single" w:sz="2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H temperature coefficient (ppb/K)</w:t>
            </w:r>
          </w:p>
        </w:tc>
        <w:tc>
          <w:tcPr>
            <w:tcW w:w="221" w:type="dxa"/>
            <w:tcBorders>
              <w:top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2484" w:type="dxa"/>
            <w:gridSpan w:val="3"/>
            <w:tcBorders>
              <w:top w:val="single" w:sz="2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 temperature coefficient (ppb/K)</w:t>
            </w:r>
          </w:p>
        </w:tc>
        <w:tc>
          <w:tcPr>
            <w:tcW w:w="243" w:type="dxa"/>
            <w:tcBorders>
              <w:top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168" w:type="dxa"/>
            <w:gridSpan w:val="4"/>
            <w:tcBorders>
              <w:top w:val="single" w:sz="2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 xml:space="preserve">Slope comparison </w:t>
            </w:r>
          </w:p>
        </w:tc>
      </w:tr>
      <w:tr>
        <w:trPr>
          <w:trHeight w:val="84" w:hRule="atLeast"/>
        </w:trPr>
        <w:tc>
          <w:tcPr>
            <w:tcW w:w="712" w:type="dxa"/>
            <w:vMerge w:val="continue"/>
            <w:tcBorders>
              <w:top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9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98-273K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73-263K</w:t>
            </w:r>
          </w:p>
        </w:tc>
        <w:tc>
          <w:tcPr>
            <w:tcW w:w="85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Difference</w:t>
            </w:r>
          </w:p>
        </w:tc>
        <w:tc>
          <w:tcPr>
            <w:tcW w:w="22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98-273K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73-263K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Difference</w:t>
            </w:r>
          </w:p>
        </w:tc>
        <w:tc>
          <w:tcPr>
            <w:tcW w:w="2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557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 xml:space="preserve">H </w:t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N</w:t>
            </w:r>
          </w:p>
        </w:tc>
      </w:tr>
      <w:tr>
        <w:trPr>
          <w:trHeight w:val="217" w:hRule="atLeast"/>
        </w:trPr>
        <w:tc>
          <w:tcPr>
            <w:tcW w:w="712" w:type="dxa"/>
            <w:vMerge w:val="continue"/>
            <w:tcBorders>
              <w:top w:val="single" w:sz="2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9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2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F valu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 value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F valu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P value</w:t>
            </w:r>
          </w:p>
        </w:tc>
      </w:tr>
      <w:tr>
        <w:trPr>
          <w:trHeight w:val="225" w:hRule="atLeast"/>
        </w:trPr>
        <w:tc>
          <w:tcPr>
            <w:tcW w:w="7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97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10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87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.7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.96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76</w:t>
            </w:r>
          </w:p>
        </w:tc>
        <w:tc>
          <w:tcPr>
            <w:tcW w:w="2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18</w:t>
            </w:r>
          </w:p>
        </w:tc>
        <w:tc>
          <w:tcPr>
            <w:tcW w:w="837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27E-0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.81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2E-05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3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96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65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6.5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4.02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56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10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19E-03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.83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29E-04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4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11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65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.8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.77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95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37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25E-03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.09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8E-03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2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01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23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1.0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6.91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.91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.06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0E-05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.39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98E-05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0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84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90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75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75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.38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05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6.06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96E-06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1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9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82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5.3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6.92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59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.68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0E-04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75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83E-02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0.8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4.4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54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3.5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4.42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85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.83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00E-05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20E-01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7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2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54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5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67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.84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48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89E-03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8.83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29E-06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1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31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21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1.8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3.54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68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4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9E-01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92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64E-03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59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89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31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1.4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1.95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49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19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94E-02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72E-01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7.4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7.64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18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3.8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6.82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96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8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65E-01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.28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5E-03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2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3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91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1.1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.14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4.31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9.22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0E-04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1.85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6E-06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7.2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3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89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.0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9.83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7.83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.61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8E-03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9.38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4E-06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4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3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10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.5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.67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.08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40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9E-01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.74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8E-05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4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6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78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1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01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90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.51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90E-04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3.57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74E-05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5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6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89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.6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.68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.07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.44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90E-04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9.85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2E-04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1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.4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29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8.8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9.34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52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.71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60E-04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2E-01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6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9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32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9.3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.64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74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04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0E-02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.18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97E-04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6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58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2.7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3.47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70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3E-01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42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43E-02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3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14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79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0.1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1.74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65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38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1E-03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5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33E-03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8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78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07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.8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.99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.13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24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5E-01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.85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33E-04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4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30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13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9.7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64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.14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63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61E-02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5.29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8E-06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5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80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25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9.6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1.47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82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23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6E-02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6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5E-02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2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15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06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8.2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95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.34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46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4E-01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20E-01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8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9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48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44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8.9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8.35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63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90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0E-02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46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36E-02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8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18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36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8.1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7.50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60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50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86E-03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05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31E-03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9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6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71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6.0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0.13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12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06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43E-03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.87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37E-04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29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2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07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4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39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.07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33E-01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.25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3E-03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39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44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05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7.5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9.31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73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.76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60E-04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2.63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56E-06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6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1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45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5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81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29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.87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30E-04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11E-01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4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1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90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28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.9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63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54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.46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04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1.18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87E-07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5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6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2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43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2.5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4.02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49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92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00E-03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32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1E-02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8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26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59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8.7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2.34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61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.69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00E-05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98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36E-03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9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9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1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23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6.7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1.65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88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.55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60E-04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.49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75E-04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0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4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4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04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5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.96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.51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2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9E-01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.12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2E-05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1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3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44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12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4.3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7.73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3.37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.54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30E-04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.87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92E-05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4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86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.30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3.4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2.67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9.27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3.05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05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.53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96E-05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3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49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4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03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0.3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2.31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1.99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46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4E-01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.85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95E-05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4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1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01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12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3.4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2.94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9.45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9.02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0E-04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.25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10E-05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3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20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51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7.0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2.12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5.04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.79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0E-05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.47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59E-05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1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49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69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9.5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9.74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17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.43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7E-03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20E-01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7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8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24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56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9.0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8.01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01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39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7E-02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.33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10E-04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2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36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12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2.7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1.41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38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74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2E-01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.16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5E-03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7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81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91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8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37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.44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.24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90E-04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3.68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22E-07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1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2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08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7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28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.47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0E-01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67E-01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3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54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22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7.3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55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79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51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0E-01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7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98E-03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9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5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60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5.7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6.59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84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.17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5E-03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5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69E-01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8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36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47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7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.68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90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49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87E-02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40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6E-02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6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8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7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07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.6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.31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33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8E-01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99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4E-02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7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5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7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18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8.4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92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55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14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70E-02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8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47E-03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8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1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6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49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2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32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.95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40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99E-03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1.90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67E-06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9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7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58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20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8.9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9.51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59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47E-01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49E-01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5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1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36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8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91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97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98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48E-02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1.15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0E-05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1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5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94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63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9.6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7.89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73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92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65E-03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.59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4E-04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2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09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00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10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6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02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58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4E-01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7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3E-03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3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6.3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8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54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5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34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.20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76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69E-03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9.17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6E-05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4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2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0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18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4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10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36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1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2E-01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33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0E-02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5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39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66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27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4.3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5.95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62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14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6E-02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82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89E-03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39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72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67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2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72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50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91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66E-03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3.73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58E-05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7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0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20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85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2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75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.04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.35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10E-04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5.64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29E-06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8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8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71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.53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7.3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9.17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1.84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3.43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05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8.49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7E-05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9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7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49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25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.1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3.60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.50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39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55E-02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.46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50E-04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0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59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2.4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.06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4.7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09.29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64.56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2.67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05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9.67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3E-05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1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8.0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7.4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58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4.6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5.33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70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21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8E-02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73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86E-02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9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91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00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1.4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15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5.60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44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4E-02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61E-01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3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8.2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7.59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68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2.8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2.82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03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92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64E-03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80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76E-02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4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8.5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8.43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08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5.7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5.79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08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97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65E-02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28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2E-01</w:t>
            </w:r>
          </w:p>
        </w:tc>
      </w:tr>
      <w:tr>
        <w:trPr>
          <w:trHeight w:val="225" w:hRule="atLeast"/>
        </w:trPr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5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7.9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8.27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36</w:t>
            </w:r>
          </w:p>
        </w:tc>
        <w:tc>
          <w:tcPr>
            <w:tcW w:w="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8.6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20.17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1.54</w:t>
            </w:r>
          </w:p>
        </w:tc>
        <w:tc>
          <w:tcPr>
            <w:tcW w:w="2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24</w:t>
            </w:r>
          </w:p>
        </w:tc>
        <w:tc>
          <w:tcPr>
            <w:tcW w:w="837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23E-02</w:t>
            </w:r>
          </w:p>
        </w:tc>
        <w:tc>
          <w:tcPr>
            <w:tcW w:w="687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93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61E-02</w:t>
            </w:r>
          </w:p>
        </w:tc>
      </w:tr>
      <w:tr>
        <w:trPr>
          <w:trHeight w:val="240" w:hRule="atLeast"/>
        </w:trPr>
        <w:tc>
          <w:tcPr>
            <w:tcW w:w="7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76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7.30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7.50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0.20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4.87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-3.91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  <w:t>0.95</w:t>
            </w:r>
          </w:p>
        </w:tc>
        <w:tc>
          <w:tcPr>
            <w:tcW w:w="2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4</w:t>
            </w:r>
          </w:p>
        </w:tc>
        <w:tc>
          <w:tcPr>
            <w:tcW w:w="837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0E-01</w:t>
            </w:r>
          </w:p>
        </w:tc>
        <w:tc>
          <w:tcPr>
            <w:tcW w:w="687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.82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06E-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5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9:18:00Z</dcterms:created>
  <dc:creator>Shengqi</dc:creator>
  <dc:description/>
  <cp:keywords/>
  <dc:language>en-US</dc:language>
  <cp:lastModifiedBy>Shengqi</cp:lastModifiedBy>
  <dcterms:modified xsi:type="dcterms:W3CDTF">2012-04-20T12:38:00Z</dcterms:modified>
  <cp:revision>6</cp:revision>
  <dc:subject/>
  <dc:title/>
</cp:coreProperties>
</file>